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545" w:rsidRPr="001D7EEE" w:rsidRDefault="00360545" w:rsidP="00360545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2:  Treatment of invasive cervical cancer and palliative care</w:t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sz w:val="28"/>
          <w:szCs w:val="28"/>
          <w:lang w:val="en-GB"/>
        </w:rPr>
        <w:tab/>
      </w:r>
    </w:p>
    <w:tbl>
      <w:tblPr>
        <w:tblStyle w:val="TableGrid2"/>
        <w:tblpPr w:leftFromText="141" w:rightFromText="141" w:vertAnchor="page" w:horzAnchor="page" w:tblpX="601" w:tblpY="2725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785"/>
        <w:gridCol w:w="3828"/>
      </w:tblGrid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Country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Treatment of invasive cancer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Palliative care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Botswana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adiotherapy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Eswatini</w:t>
            </w:r>
            <w:proofErr w:type="spellEnd"/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Lesotho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ot available</w:t>
            </w:r>
          </w:p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Treatment of invasive cancer done in South Africa)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, centralised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alawi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urgery, chemotherapy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, centralised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ozambique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Namibia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urgery, chemotherapy, radiotherapy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outh Africa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Surgery, chemotherapy, radiotherapy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</w:t>
            </w:r>
          </w:p>
        </w:tc>
      </w:tr>
      <w:tr w:rsidR="00360545" w:rsidRPr="001D7EEE" w:rsidTr="00833CCB">
        <w:tc>
          <w:tcPr>
            <w:tcW w:w="2122" w:type="dxa"/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ambia</w:t>
            </w:r>
          </w:p>
        </w:tc>
        <w:tc>
          <w:tcPr>
            <w:tcW w:w="9785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Chemotherapy, radiotherapy</w:t>
            </w:r>
          </w:p>
        </w:tc>
        <w:tc>
          <w:tcPr>
            <w:tcW w:w="3828" w:type="dxa"/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</w:t>
            </w:r>
          </w:p>
        </w:tc>
      </w:tr>
      <w:tr w:rsidR="00360545" w:rsidRPr="001D7EEE" w:rsidTr="00833CCB">
        <w:tc>
          <w:tcPr>
            <w:tcW w:w="2122" w:type="dxa"/>
            <w:tcBorders>
              <w:bottom w:val="single" w:sz="4" w:space="0" w:color="auto"/>
            </w:tcBorders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imbabwe</w:t>
            </w:r>
          </w:p>
        </w:tc>
        <w:tc>
          <w:tcPr>
            <w:tcW w:w="9785" w:type="dxa"/>
            <w:tcBorders>
              <w:bottom w:val="single" w:sz="4" w:space="0" w:color="auto"/>
            </w:tcBorders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Radiotherapy</w:t>
            </w:r>
          </w:p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Treatment for invasive cancer is mostly done in private health facilities at high cost)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Available, centralised</w:t>
            </w:r>
          </w:p>
        </w:tc>
      </w:tr>
      <w:tr w:rsidR="00360545" w:rsidRPr="001D7EEE" w:rsidTr="00833CCB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:rsidR="00360545" w:rsidRPr="001D7EEE" w:rsidRDefault="00360545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NR is not reported</w:t>
            </w:r>
          </w:p>
        </w:tc>
        <w:tc>
          <w:tcPr>
            <w:tcW w:w="9785" w:type="dxa"/>
            <w:tcBorders>
              <w:top w:val="single" w:sz="4" w:space="0" w:color="auto"/>
              <w:bottom w:val="nil"/>
            </w:tcBorders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360545" w:rsidRPr="001D7EEE" w:rsidRDefault="00360545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</w:tbl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545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0545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45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60545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45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60545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1:00Z</dcterms:created>
  <dcterms:modified xsi:type="dcterms:W3CDTF">2022-07-26T02:21:00Z</dcterms:modified>
</cp:coreProperties>
</file>